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296" w:rsidRPr="00AD46BE" w:rsidRDefault="000E14A7" w:rsidP="003A2106">
      <w:pPr>
        <w:spacing w:before="120" w:after="120"/>
      </w:pPr>
      <w:r>
        <w:rPr>
          <w:b/>
        </w:rPr>
        <w:t xml:space="preserve">S4 </w:t>
      </w:r>
      <w:r w:rsidR="003A2106" w:rsidRPr="00AD46BE">
        <w:rPr>
          <w:b/>
        </w:rPr>
        <w:t>Table</w:t>
      </w:r>
      <w:r w:rsidR="00D85AC9" w:rsidRPr="00AD46BE">
        <w:rPr>
          <w:b/>
        </w:rPr>
        <w:t>.</w:t>
      </w:r>
      <w:r w:rsidR="00D85AC9" w:rsidRPr="00AD46BE">
        <w:t xml:space="preserve"> </w:t>
      </w:r>
      <w:r w:rsidR="004F2296" w:rsidRPr="00AD46BE">
        <w:rPr>
          <w:b/>
        </w:rPr>
        <w:t>Sex-related d</w:t>
      </w:r>
      <w:r w:rsidR="00D85AC9" w:rsidRPr="00AD46BE">
        <w:rPr>
          <w:b/>
        </w:rPr>
        <w:t xml:space="preserve">ifferentially expressed </w:t>
      </w:r>
      <w:r w:rsidR="004F2296" w:rsidRPr="00AD46BE">
        <w:rPr>
          <w:b/>
        </w:rPr>
        <w:t>genes</w:t>
      </w:r>
      <w:r w:rsidR="00D85AC9" w:rsidRPr="00AD46BE">
        <w:rPr>
          <w:b/>
        </w:rPr>
        <w:t xml:space="preserve"> in both adult and fetal lung tissue.</w:t>
      </w:r>
      <w:r w:rsidR="00D85AC9" w:rsidRPr="00AD46BE">
        <w:t xml:space="preserve"> </w:t>
      </w:r>
      <w:r w:rsidR="004F2296" w:rsidRPr="00AD46BE">
        <w:t>Of the 25 validated sex-related genes identified in adult lung tissue, 18</w:t>
      </w:r>
      <w:bookmarkStart w:id="0" w:name="_GoBack"/>
      <w:bookmarkEnd w:id="0"/>
      <w:r w:rsidR="004F2296" w:rsidRPr="00AD46BE">
        <w:t xml:space="preserve"> were also </w:t>
      </w:r>
      <w:r w:rsidR="00D85AC9" w:rsidRPr="00AD46BE">
        <w:t>foun</w:t>
      </w:r>
      <w:r w:rsidR="004F2296" w:rsidRPr="00AD46BE">
        <w:t>d to be differentially expressed between males and females</w:t>
      </w:r>
      <w:r w:rsidR="00D85AC9" w:rsidRPr="00AD46BE">
        <w:t xml:space="preserve"> in fetal lung tissue</w:t>
      </w:r>
      <w:r w:rsidR="004F2296" w:rsidRPr="00AD46BE">
        <w:t xml:space="preserve"> (</w:t>
      </w:r>
      <w:r w:rsidR="004F2296" w:rsidRPr="00AD46BE">
        <w:rPr>
          <w:bCs/>
        </w:rPr>
        <w:t>GSE68896</w:t>
      </w:r>
      <w:r w:rsidR="004F2296" w:rsidRPr="00AD46BE">
        <w:t>)</w:t>
      </w:r>
      <w:r w:rsidR="00D85AC9" w:rsidRPr="00AD46BE"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344"/>
        <w:gridCol w:w="1844"/>
        <w:gridCol w:w="2411"/>
        <w:gridCol w:w="1977"/>
        <w:gridCol w:w="1424"/>
        <w:gridCol w:w="2411"/>
        <w:gridCol w:w="1274"/>
        <w:gridCol w:w="1413"/>
      </w:tblGrid>
      <w:tr w:rsidR="004F2296" w:rsidRPr="00AD46BE" w:rsidTr="004F2296">
        <w:trPr>
          <w:trHeight w:val="474"/>
        </w:trPr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Gene symbol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Chromosome</w:t>
            </w:r>
          </w:p>
        </w:tc>
        <w:tc>
          <w:tcPr>
            <w:tcW w:w="20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Cs w:val="24"/>
                <w:lang w:eastAsia="it-IT"/>
              </w:rPr>
              <w:t>Genes validated in adults (this study)</w:t>
            </w:r>
          </w:p>
        </w:tc>
        <w:tc>
          <w:tcPr>
            <w:tcW w:w="18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  <w:t>Genes from GSE68896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3A2106">
            <w:pPr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65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Fold change (M </w:t>
            </w:r>
            <w:proofErr w:type="spellStart"/>
            <w:r w:rsidRPr="00AD46B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it-IT"/>
              </w:rPr>
              <w:t>vs</w:t>
            </w:r>
            <w:proofErr w:type="spellEnd"/>
            <w:r w:rsidRPr="00AD46B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F).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b/>
                <w:i/>
                <w:sz w:val="20"/>
                <w:szCs w:val="20"/>
              </w:rPr>
              <w:t>P</w:t>
            </w:r>
            <w:r w:rsidRPr="00AD46BE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4F2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FDR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AD46B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it-IT"/>
              </w:rPr>
              <w:t>Fold change (M vs. F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AD46B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b/>
                <w:i/>
                <w:sz w:val="20"/>
                <w:szCs w:val="20"/>
              </w:rPr>
              <w:t>P</w:t>
            </w:r>
            <w:r w:rsidRPr="00AD46BE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2296" w:rsidRPr="00AD46BE" w:rsidRDefault="004F2296" w:rsidP="00AD46B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FDR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RPS4Y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Y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8.9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58E-25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76E-24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3.4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38E-3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54E-304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HDHD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5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.75E-5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75E-5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.10E-1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45E-12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ARS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5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08E-5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78E-5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09E-1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54E-08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KDM6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5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24E-4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.96E-3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29E-5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67E-56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CD9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;Y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3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3.70E-2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85E-2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3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80E-5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3.11E-55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ZFX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3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27E-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3.14E-2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3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9.03E-5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8.42E-48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EIF1AX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3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09E-1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34E-1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2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54E-1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06E-15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EIF2S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2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25E-1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39E-1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3.56E-1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18E-12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RPS4X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3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98E-1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83E-0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2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6.37E-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6.45E-51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TRAPPC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02E-1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72E-0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96E-1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44E-07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TXLNG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9.91E-1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7.33E-0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0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18E-1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6.40E-11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ZBED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;Y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64E-0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3.91E-0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0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7.11E-1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.61E-14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FUNDC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61E-0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00E-0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0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02E-0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29E-06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DDX3X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2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4.12E-0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00E-0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2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6.02E-4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39E-43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OFD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14E-0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00E-0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2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22E-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8.87E-18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ASMTL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;Y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.88E-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0.006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3.91E-0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86E-06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PLCXD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X;Y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6.55E-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0.010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.80E-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7.50E-06</w:t>
            </w:r>
          </w:p>
        </w:tc>
      </w:tr>
      <w:tr w:rsidR="004F2296" w:rsidRPr="00AD46BE" w:rsidTr="004F2296">
        <w:trPr>
          <w:trHeight w:val="288"/>
        </w:trPr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3A2106">
            <w:pPr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ALDH1A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4F2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ind w:right="639"/>
              <w:jc w:val="right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5.00E-0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0.033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-1.1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3.09E-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106" w:rsidRPr="00AD46BE" w:rsidRDefault="003A2106" w:rsidP="00AD46B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</w:pP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.</w:t>
            </w:r>
            <w:r w:rsidRP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</w:t>
            </w:r>
            <w:r w:rsidR="00AD46BE">
              <w:rPr>
                <w:rFonts w:eastAsia="Times New Roman" w:cs="Arial"/>
                <w:color w:val="000000"/>
                <w:sz w:val="20"/>
                <w:szCs w:val="20"/>
                <w:lang w:val="it-IT" w:eastAsia="it-IT"/>
              </w:rPr>
              <w:t>1E-03</w:t>
            </w:r>
          </w:p>
        </w:tc>
      </w:tr>
    </w:tbl>
    <w:p w:rsidR="004F2296" w:rsidRPr="00AD46BE" w:rsidRDefault="004F2296"/>
    <w:p w:rsidR="003A2106" w:rsidRDefault="004F2296">
      <w:r w:rsidRPr="00AD46BE">
        <w:t>M vs. F, males vs. females; FDR, false discovery rate</w:t>
      </w:r>
      <w:r w:rsidR="00AD46BE">
        <w:t>.</w:t>
      </w:r>
    </w:p>
    <w:sectPr w:rsidR="003A2106" w:rsidSect="003A210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/>
  <w:stylePaneFormatFilter w:val="1F08"/>
  <w:defaultTabStop w:val="708"/>
  <w:hyphenationZone w:val="283"/>
  <w:drawingGridHorizontalSpacing w:val="120"/>
  <w:displayHorizontalDrawingGridEvery w:val="2"/>
  <w:characterSpacingControl w:val="doNotCompress"/>
  <w:compat/>
  <w:rsids>
    <w:rsidRoot w:val="003A2106"/>
    <w:rsid w:val="00001413"/>
    <w:rsid w:val="00002D4A"/>
    <w:rsid w:val="0000316D"/>
    <w:rsid w:val="000033EB"/>
    <w:rsid w:val="00012559"/>
    <w:rsid w:val="00012E7E"/>
    <w:rsid w:val="000264B7"/>
    <w:rsid w:val="00045558"/>
    <w:rsid w:val="000602A9"/>
    <w:rsid w:val="00064B3A"/>
    <w:rsid w:val="000661FF"/>
    <w:rsid w:val="00067F3C"/>
    <w:rsid w:val="0007534D"/>
    <w:rsid w:val="00082C34"/>
    <w:rsid w:val="00093CED"/>
    <w:rsid w:val="000B1613"/>
    <w:rsid w:val="000B5490"/>
    <w:rsid w:val="000E14A7"/>
    <w:rsid w:val="000E4B7A"/>
    <w:rsid w:val="000E7206"/>
    <w:rsid w:val="000E796C"/>
    <w:rsid w:val="001037DE"/>
    <w:rsid w:val="00110B2F"/>
    <w:rsid w:val="0011573F"/>
    <w:rsid w:val="00116774"/>
    <w:rsid w:val="00122324"/>
    <w:rsid w:val="0012497B"/>
    <w:rsid w:val="001368B4"/>
    <w:rsid w:val="00141207"/>
    <w:rsid w:val="0014255B"/>
    <w:rsid w:val="001449CE"/>
    <w:rsid w:val="00147468"/>
    <w:rsid w:val="00150DCF"/>
    <w:rsid w:val="00157F28"/>
    <w:rsid w:val="00163E59"/>
    <w:rsid w:val="00166D84"/>
    <w:rsid w:val="001719B8"/>
    <w:rsid w:val="001762C7"/>
    <w:rsid w:val="00183C40"/>
    <w:rsid w:val="0018696F"/>
    <w:rsid w:val="00190CAE"/>
    <w:rsid w:val="001A2B45"/>
    <w:rsid w:val="001A67FF"/>
    <w:rsid w:val="001B3117"/>
    <w:rsid w:val="001B6039"/>
    <w:rsid w:val="001B665F"/>
    <w:rsid w:val="001D0546"/>
    <w:rsid w:val="001D466F"/>
    <w:rsid w:val="001D47C1"/>
    <w:rsid w:val="001F3D1C"/>
    <w:rsid w:val="001F668C"/>
    <w:rsid w:val="00205967"/>
    <w:rsid w:val="00207F26"/>
    <w:rsid w:val="00210AED"/>
    <w:rsid w:val="00211A21"/>
    <w:rsid w:val="00211C78"/>
    <w:rsid w:val="0021223B"/>
    <w:rsid w:val="00223B0E"/>
    <w:rsid w:val="002259BF"/>
    <w:rsid w:val="00234DD8"/>
    <w:rsid w:val="00236999"/>
    <w:rsid w:val="0024168E"/>
    <w:rsid w:val="00242D00"/>
    <w:rsid w:val="0025047A"/>
    <w:rsid w:val="00251766"/>
    <w:rsid w:val="00255F11"/>
    <w:rsid w:val="00265969"/>
    <w:rsid w:val="00266D93"/>
    <w:rsid w:val="0027382D"/>
    <w:rsid w:val="002760A9"/>
    <w:rsid w:val="00281F8A"/>
    <w:rsid w:val="0028438B"/>
    <w:rsid w:val="00284D6C"/>
    <w:rsid w:val="002863DB"/>
    <w:rsid w:val="00293091"/>
    <w:rsid w:val="002A5D3F"/>
    <w:rsid w:val="002A5E85"/>
    <w:rsid w:val="002C5B4E"/>
    <w:rsid w:val="002D0278"/>
    <w:rsid w:val="002D09CD"/>
    <w:rsid w:val="002D1F3C"/>
    <w:rsid w:val="002D3DFD"/>
    <w:rsid w:val="002D4130"/>
    <w:rsid w:val="002D58A1"/>
    <w:rsid w:val="002D67C7"/>
    <w:rsid w:val="002E7AF4"/>
    <w:rsid w:val="002F0160"/>
    <w:rsid w:val="002F25B5"/>
    <w:rsid w:val="002F5DF2"/>
    <w:rsid w:val="002F7181"/>
    <w:rsid w:val="00304DF1"/>
    <w:rsid w:val="003263B6"/>
    <w:rsid w:val="00327611"/>
    <w:rsid w:val="003332CF"/>
    <w:rsid w:val="0033485E"/>
    <w:rsid w:val="003416DC"/>
    <w:rsid w:val="00343889"/>
    <w:rsid w:val="003476A9"/>
    <w:rsid w:val="00350B4C"/>
    <w:rsid w:val="00352D8F"/>
    <w:rsid w:val="0036011B"/>
    <w:rsid w:val="0036657A"/>
    <w:rsid w:val="003707B4"/>
    <w:rsid w:val="00370AEB"/>
    <w:rsid w:val="00372937"/>
    <w:rsid w:val="00376640"/>
    <w:rsid w:val="00377568"/>
    <w:rsid w:val="00380AA6"/>
    <w:rsid w:val="003837CA"/>
    <w:rsid w:val="00397B56"/>
    <w:rsid w:val="003A0C08"/>
    <w:rsid w:val="003A2106"/>
    <w:rsid w:val="003A644B"/>
    <w:rsid w:val="003C0756"/>
    <w:rsid w:val="003C3CE7"/>
    <w:rsid w:val="003D6FDC"/>
    <w:rsid w:val="003D7869"/>
    <w:rsid w:val="003E16C9"/>
    <w:rsid w:val="003E2D96"/>
    <w:rsid w:val="003E346A"/>
    <w:rsid w:val="003E71E7"/>
    <w:rsid w:val="003F3C8E"/>
    <w:rsid w:val="00401B34"/>
    <w:rsid w:val="00405D59"/>
    <w:rsid w:val="00417078"/>
    <w:rsid w:val="0042738D"/>
    <w:rsid w:val="00433BD0"/>
    <w:rsid w:val="00437BC9"/>
    <w:rsid w:val="0044112B"/>
    <w:rsid w:val="0044609B"/>
    <w:rsid w:val="004470C5"/>
    <w:rsid w:val="004478ED"/>
    <w:rsid w:val="00447C48"/>
    <w:rsid w:val="004504FF"/>
    <w:rsid w:val="00450977"/>
    <w:rsid w:val="00451F6F"/>
    <w:rsid w:val="0045342C"/>
    <w:rsid w:val="00457F05"/>
    <w:rsid w:val="004604CE"/>
    <w:rsid w:val="00461558"/>
    <w:rsid w:val="0046306A"/>
    <w:rsid w:val="00464BEC"/>
    <w:rsid w:val="004718F2"/>
    <w:rsid w:val="00472FAC"/>
    <w:rsid w:val="00474C9C"/>
    <w:rsid w:val="00475EF7"/>
    <w:rsid w:val="00484F6D"/>
    <w:rsid w:val="0048764C"/>
    <w:rsid w:val="00487EE3"/>
    <w:rsid w:val="00490B07"/>
    <w:rsid w:val="004971FA"/>
    <w:rsid w:val="004A09DE"/>
    <w:rsid w:val="004A30F3"/>
    <w:rsid w:val="004A4EE9"/>
    <w:rsid w:val="004A51F0"/>
    <w:rsid w:val="004A615B"/>
    <w:rsid w:val="004B0C3B"/>
    <w:rsid w:val="004B690F"/>
    <w:rsid w:val="004B7D33"/>
    <w:rsid w:val="004C08C5"/>
    <w:rsid w:val="004C0BCA"/>
    <w:rsid w:val="004C3C10"/>
    <w:rsid w:val="004C6A30"/>
    <w:rsid w:val="004C6CDA"/>
    <w:rsid w:val="004D00C3"/>
    <w:rsid w:val="004D109D"/>
    <w:rsid w:val="004D1329"/>
    <w:rsid w:val="004D728D"/>
    <w:rsid w:val="004E4209"/>
    <w:rsid w:val="004E4A9E"/>
    <w:rsid w:val="004E7B26"/>
    <w:rsid w:val="004F2296"/>
    <w:rsid w:val="00501B63"/>
    <w:rsid w:val="005075EB"/>
    <w:rsid w:val="00510EAF"/>
    <w:rsid w:val="00512476"/>
    <w:rsid w:val="005135BE"/>
    <w:rsid w:val="00515A20"/>
    <w:rsid w:val="00517E06"/>
    <w:rsid w:val="0052142D"/>
    <w:rsid w:val="00526077"/>
    <w:rsid w:val="0053291C"/>
    <w:rsid w:val="00534632"/>
    <w:rsid w:val="00536EEC"/>
    <w:rsid w:val="00537EAE"/>
    <w:rsid w:val="00542E90"/>
    <w:rsid w:val="0054372B"/>
    <w:rsid w:val="00551DC7"/>
    <w:rsid w:val="005570D6"/>
    <w:rsid w:val="00562B77"/>
    <w:rsid w:val="0056543D"/>
    <w:rsid w:val="00565785"/>
    <w:rsid w:val="00573C0E"/>
    <w:rsid w:val="0057788D"/>
    <w:rsid w:val="005806FB"/>
    <w:rsid w:val="0058106E"/>
    <w:rsid w:val="0058124E"/>
    <w:rsid w:val="00584F47"/>
    <w:rsid w:val="00592BAC"/>
    <w:rsid w:val="00593DEE"/>
    <w:rsid w:val="00596B07"/>
    <w:rsid w:val="00597037"/>
    <w:rsid w:val="005A0168"/>
    <w:rsid w:val="005A0CDB"/>
    <w:rsid w:val="005A312C"/>
    <w:rsid w:val="005A56E4"/>
    <w:rsid w:val="005A6CEE"/>
    <w:rsid w:val="005A71F9"/>
    <w:rsid w:val="005A7669"/>
    <w:rsid w:val="005B0114"/>
    <w:rsid w:val="005B21CF"/>
    <w:rsid w:val="005C7116"/>
    <w:rsid w:val="005D00F8"/>
    <w:rsid w:val="005D382F"/>
    <w:rsid w:val="005D5A5B"/>
    <w:rsid w:val="005E042F"/>
    <w:rsid w:val="005E09FD"/>
    <w:rsid w:val="005E0AC5"/>
    <w:rsid w:val="005E3791"/>
    <w:rsid w:val="005F1D7D"/>
    <w:rsid w:val="005F37DF"/>
    <w:rsid w:val="0060260D"/>
    <w:rsid w:val="00603E8D"/>
    <w:rsid w:val="006124D1"/>
    <w:rsid w:val="006220C5"/>
    <w:rsid w:val="00625184"/>
    <w:rsid w:val="006435DE"/>
    <w:rsid w:val="00650DE0"/>
    <w:rsid w:val="00654092"/>
    <w:rsid w:val="006543E3"/>
    <w:rsid w:val="00654752"/>
    <w:rsid w:val="00677F8A"/>
    <w:rsid w:val="006809F9"/>
    <w:rsid w:val="00686D4F"/>
    <w:rsid w:val="00690871"/>
    <w:rsid w:val="00691CEF"/>
    <w:rsid w:val="00697BEA"/>
    <w:rsid w:val="006A1FB5"/>
    <w:rsid w:val="006A5E0C"/>
    <w:rsid w:val="006D124E"/>
    <w:rsid w:val="006D1A44"/>
    <w:rsid w:val="006D41CD"/>
    <w:rsid w:val="006E0B0F"/>
    <w:rsid w:val="006E2C59"/>
    <w:rsid w:val="006E5117"/>
    <w:rsid w:val="006F2934"/>
    <w:rsid w:val="006F3306"/>
    <w:rsid w:val="006F3FCA"/>
    <w:rsid w:val="00703900"/>
    <w:rsid w:val="00707C52"/>
    <w:rsid w:val="00711269"/>
    <w:rsid w:val="00723C14"/>
    <w:rsid w:val="00732204"/>
    <w:rsid w:val="00733916"/>
    <w:rsid w:val="0073497F"/>
    <w:rsid w:val="00737265"/>
    <w:rsid w:val="00737339"/>
    <w:rsid w:val="00743276"/>
    <w:rsid w:val="007466F0"/>
    <w:rsid w:val="0076229A"/>
    <w:rsid w:val="00771294"/>
    <w:rsid w:val="007742AE"/>
    <w:rsid w:val="00790B9C"/>
    <w:rsid w:val="00793CDF"/>
    <w:rsid w:val="00793D01"/>
    <w:rsid w:val="0079561C"/>
    <w:rsid w:val="007A0498"/>
    <w:rsid w:val="007A5ADD"/>
    <w:rsid w:val="007A6640"/>
    <w:rsid w:val="007B27F0"/>
    <w:rsid w:val="007B286C"/>
    <w:rsid w:val="007B2E9D"/>
    <w:rsid w:val="007B402C"/>
    <w:rsid w:val="007D5D2F"/>
    <w:rsid w:val="007D6752"/>
    <w:rsid w:val="007E1794"/>
    <w:rsid w:val="007E720E"/>
    <w:rsid w:val="007F48F7"/>
    <w:rsid w:val="00810593"/>
    <w:rsid w:val="00813910"/>
    <w:rsid w:val="0081682A"/>
    <w:rsid w:val="008254F5"/>
    <w:rsid w:val="00835E31"/>
    <w:rsid w:val="00841ABE"/>
    <w:rsid w:val="00847837"/>
    <w:rsid w:val="0085171E"/>
    <w:rsid w:val="00852A8A"/>
    <w:rsid w:val="00855EAA"/>
    <w:rsid w:val="00864579"/>
    <w:rsid w:val="008654F0"/>
    <w:rsid w:val="00874EE3"/>
    <w:rsid w:val="008763A7"/>
    <w:rsid w:val="00876816"/>
    <w:rsid w:val="00884342"/>
    <w:rsid w:val="00885932"/>
    <w:rsid w:val="00887BD6"/>
    <w:rsid w:val="00890010"/>
    <w:rsid w:val="00891358"/>
    <w:rsid w:val="00891FDD"/>
    <w:rsid w:val="00893B81"/>
    <w:rsid w:val="00893F38"/>
    <w:rsid w:val="00894A4E"/>
    <w:rsid w:val="00897044"/>
    <w:rsid w:val="008A01C4"/>
    <w:rsid w:val="008A047C"/>
    <w:rsid w:val="008A28E7"/>
    <w:rsid w:val="008B2B32"/>
    <w:rsid w:val="008C0728"/>
    <w:rsid w:val="008C4F72"/>
    <w:rsid w:val="008C6FDF"/>
    <w:rsid w:val="008D2AD4"/>
    <w:rsid w:val="008F252C"/>
    <w:rsid w:val="008F3A5E"/>
    <w:rsid w:val="008F58DE"/>
    <w:rsid w:val="0090089D"/>
    <w:rsid w:val="00901F89"/>
    <w:rsid w:val="009072B7"/>
    <w:rsid w:val="0091267D"/>
    <w:rsid w:val="00915221"/>
    <w:rsid w:val="00924177"/>
    <w:rsid w:val="00931F56"/>
    <w:rsid w:val="00941F91"/>
    <w:rsid w:val="0094608B"/>
    <w:rsid w:val="009461D0"/>
    <w:rsid w:val="0095198B"/>
    <w:rsid w:val="00951B3A"/>
    <w:rsid w:val="0095434B"/>
    <w:rsid w:val="009553D4"/>
    <w:rsid w:val="00955B5E"/>
    <w:rsid w:val="00957C44"/>
    <w:rsid w:val="0096190E"/>
    <w:rsid w:val="00962C37"/>
    <w:rsid w:val="00965F3A"/>
    <w:rsid w:val="00971698"/>
    <w:rsid w:val="00976FC9"/>
    <w:rsid w:val="009820D0"/>
    <w:rsid w:val="00982BBE"/>
    <w:rsid w:val="00984A51"/>
    <w:rsid w:val="0098563E"/>
    <w:rsid w:val="00992F43"/>
    <w:rsid w:val="00995D04"/>
    <w:rsid w:val="00996806"/>
    <w:rsid w:val="009A1A66"/>
    <w:rsid w:val="009A687E"/>
    <w:rsid w:val="009A780D"/>
    <w:rsid w:val="009B13E4"/>
    <w:rsid w:val="009B430E"/>
    <w:rsid w:val="009C11C3"/>
    <w:rsid w:val="009C4724"/>
    <w:rsid w:val="009C58C2"/>
    <w:rsid w:val="009C5FB9"/>
    <w:rsid w:val="009D632F"/>
    <w:rsid w:val="009E0632"/>
    <w:rsid w:val="009E450B"/>
    <w:rsid w:val="009E7718"/>
    <w:rsid w:val="009F11B9"/>
    <w:rsid w:val="009F6529"/>
    <w:rsid w:val="009F7FF8"/>
    <w:rsid w:val="00A22F78"/>
    <w:rsid w:val="00A26A1C"/>
    <w:rsid w:val="00A355F0"/>
    <w:rsid w:val="00A37132"/>
    <w:rsid w:val="00A43F17"/>
    <w:rsid w:val="00A43F3D"/>
    <w:rsid w:val="00A44D0E"/>
    <w:rsid w:val="00A45654"/>
    <w:rsid w:val="00A4639C"/>
    <w:rsid w:val="00A52C10"/>
    <w:rsid w:val="00A64857"/>
    <w:rsid w:val="00A76F87"/>
    <w:rsid w:val="00A83424"/>
    <w:rsid w:val="00A84442"/>
    <w:rsid w:val="00A85EBC"/>
    <w:rsid w:val="00A947EF"/>
    <w:rsid w:val="00A94D1F"/>
    <w:rsid w:val="00A966F3"/>
    <w:rsid w:val="00AA2461"/>
    <w:rsid w:val="00AA7395"/>
    <w:rsid w:val="00AB7356"/>
    <w:rsid w:val="00AB77A6"/>
    <w:rsid w:val="00AB7978"/>
    <w:rsid w:val="00AC4507"/>
    <w:rsid w:val="00AC72A9"/>
    <w:rsid w:val="00AD01A1"/>
    <w:rsid w:val="00AD46BE"/>
    <w:rsid w:val="00AE12ED"/>
    <w:rsid w:val="00AE27CC"/>
    <w:rsid w:val="00AE2AD3"/>
    <w:rsid w:val="00AE3242"/>
    <w:rsid w:val="00AE4B1B"/>
    <w:rsid w:val="00AF3A57"/>
    <w:rsid w:val="00AF3E14"/>
    <w:rsid w:val="00B003BF"/>
    <w:rsid w:val="00B03628"/>
    <w:rsid w:val="00B041DF"/>
    <w:rsid w:val="00B05AAE"/>
    <w:rsid w:val="00B07F96"/>
    <w:rsid w:val="00B16526"/>
    <w:rsid w:val="00B17A54"/>
    <w:rsid w:val="00B2783F"/>
    <w:rsid w:val="00B30FCE"/>
    <w:rsid w:val="00B32C36"/>
    <w:rsid w:val="00B4226E"/>
    <w:rsid w:val="00B42750"/>
    <w:rsid w:val="00B450BF"/>
    <w:rsid w:val="00B47977"/>
    <w:rsid w:val="00B515D1"/>
    <w:rsid w:val="00B77DB7"/>
    <w:rsid w:val="00B86460"/>
    <w:rsid w:val="00B93426"/>
    <w:rsid w:val="00B943CE"/>
    <w:rsid w:val="00B95698"/>
    <w:rsid w:val="00BC02A5"/>
    <w:rsid w:val="00BC3E19"/>
    <w:rsid w:val="00BC5D55"/>
    <w:rsid w:val="00BD14B5"/>
    <w:rsid w:val="00BD6ED4"/>
    <w:rsid w:val="00BE26E9"/>
    <w:rsid w:val="00BF0187"/>
    <w:rsid w:val="00BF1EFD"/>
    <w:rsid w:val="00BF33D1"/>
    <w:rsid w:val="00BF3990"/>
    <w:rsid w:val="00BF40D9"/>
    <w:rsid w:val="00C05D62"/>
    <w:rsid w:val="00C06147"/>
    <w:rsid w:val="00C1081E"/>
    <w:rsid w:val="00C11B5B"/>
    <w:rsid w:val="00C11D9A"/>
    <w:rsid w:val="00C238C1"/>
    <w:rsid w:val="00C2559B"/>
    <w:rsid w:val="00C26198"/>
    <w:rsid w:val="00C30D19"/>
    <w:rsid w:val="00C331FD"/>
    <w:rsid w:val="00C33C93"/>
    <w:rsid w:val="00C402EF"/>
    <w:rsid w:val="00C4122A"/>
    <w:rsid w:val="00C42782"/>
    <w:rsid w:val="00C51B93"/>
    <w:rsid w:val="00C51F41"/>
    <w:rsid w:val="00C6524E"/>
    <w:rsid w:val="00C65C2E"/>
    <w:rsid w:val="00C665B0"/>
    <w:rsid w:val="00C72163"/>
    <w:rsid w:val="00C73716"/>
    <w:rsid w:val="00C75E2D"/>
    <w:rsid w:val="00C76172"/>
    <w:rsid w:val="00C859D9"/>
    <w:rsid w:val="00C85D73"/>
    <w:rsid w:val="00C94A4E"/>
    <w:rsid w:val="00CA163B"/>
    <w:rsid w:val="00CA1CF2"/>
    <w:rsid w:val="00CA4503"/>
    <w:rsid w:val="00CA7484"/>
    <w:rsid w:val="00CA7814"/>
    <w:rsid w:val="00CB6C60"/>
    <w:rsid w:val="00CB7843"/>
    <w:rsid w:val="00CC28CE"/>
    <w:rsid w:val="00CD16D1"/>
    <w:rsid w:val="00CD2D75"/>
    <w:rsid w:val="00CE464A"/>
    <w:rsid w:val="00CE468E"/>
    <w:rsid w:val="00CF06EF"/>
    <w:rsid w:val="00D011F4"/>
    <w:rsid w:val="00D01EE6"/>
    <w:rsid w:val="00D02289"/>
    <w:rsid w:val="00D03123"/>
    <w:rsid w:val="00D04923"/>
    <w:rsid w:val="00D151E9"/>
    <w:rsid w:val="00D1643C"/>
    <w:rsid w:val="00D20DA3"/>
    <w:rsid w:val="00D236F2"/>
    <w:rsid w:val="00D32E68"/>
    <w:rsid w:val="00D34682"/>
    <w:rsid w:val="00D34D91"/>
    <w:rsid w:val="00D46866"/>
    <w:rsid w:val="00D479BB"/>
    <w:rsid w:val="00D47ECD"/>
    <w:rsid w:val="00D505BA"/>
    <w:rsid w:val="00D53974"/>
    <w:rsid w:val="00D54750"/>
    <w:rsid w:val="00D67987"/>
    <w:rsid w:val="00D702F1"/>
    <w:rsid w:val="00D75155"/>
    <w:rsid w:val="00D769D1"/>
    <w:rsid w:val="00D82F22"/>
    <w:rsid w:val="00D8452A"/>
    <w:rsid w:val="00D85AC9"/>
    <w:rsid w:val="00D86FBD"/>
    <w:rsid w:val="00D87ACD"/>
    <w:rsid w:val="00DA08C6"/>
    <w:rsid w:val="00DA2448"/>
    <w:rsid w:val="00DA6190"/>
    <w:rsid w:val="00DB3811"/>
    <w:rsid w:val="00DB7EE7"/>
    <w:rsid w:val="00DC080D"/>
    <w:rsid w:val="00DC3644"/>
    <w:rsid w:val="00DC6133"/>
    <w:rsid w:val="00DC66FD"/>
    <w:rsid w:val="00DD1B1D"/>
    <w:rsid w:val="00DD1E1B"/>
    <w:rsid w:val="00DD2F3B"/>
    <w:rsid w:val="00DD6308"/>
    <w:rsid w:val="00DE739E"/>
    <w:rsid w:val="00DF3EB0"/>
    <w:rsid w:val="00E03561"/>
    <w:rsid w:val="00E03BB0"/>
    <w:rsid w:val="00E113EC"/>
    <w:rsid w:val="00E11428"/>
    <w:rsid w:val="00E128E1"/>
    <w:rsid w:val="00E209A6"/>
    <w:rsid w:val="00E22B3F"/>
    <w:rsid w:val="00E247DD"/>
    <w:rsid w:val="00E24F64"/>
    <w:rsid w:val="00E24FF0"/>
    <w:rsid w:val="00E300CD"/>
    <w:rsid w:val="00E310AF"/>
    <w:rsid w:val="00E3354F"/>
    <w:rsid w:val="00E33646"/>
    <w:rsid w:val="00E379B7"/>
    <w:rsid w:val="00E40541"/>
    <w:rsid w:val="00E414FB"/>
    <w:rsid w:val="00E44CC7"/>
    <w:rsid w:val="00E54CD5"/>
    <w:rsid w:val="00E61B0B"/>
    <w:rsid w:val="00E64CC2"/>
    <w:rsid w:val="00E657AB"/>
    <w:rsid w:val="00E710FA"/>
    <w:rsid w:val="00E740DC"/>
    <w:rsid w:val="00E759D0"/>
    <w:rsid w:val="00E76DB4"/>
    <w:rsid w:val="00E94C92"/>
    <w:rsid w:val="00EA18DF"/>
    <w:rsid w:val="00EA5675"/>
    <w:rsid w:val="00EA5BC5"/>
    <w:rsid w:val="00EB08CE"/>
    <w:rsid w:val="00EB1567"/>
    <w:rsid w:val="00EB1D77"/>
    <w:rsid w:val="00EC0C5C"/>
    <w:rsid w:val="00EC1793"/>
    <w:rsid w:val="00EC1F53"/>
    <w:rsid w:val="00EC52BE"/>
    <w:rsid w:val="00ED2731"/>
    <w:rsid w:val="00ED55D6"/>
    <w:rsid w:val="00ED6283"/>
    <w:rsid w:val="00ED6CFA"/>
    <w:rsid w:val="00ED6D9B"/>
    <w:rsid w:val="00EF2691"/>
    <w:rsid w:val="00EF3543"/>
    <w:rsid w:val="00F16EED"/>
    <w:rsid w:val="00F203DD"/>
    <w:rsid w:val="00F34784"/>
    <w:rsid w:val="00F36BD7"/>
    <w:rsid w:val="00F43354"/>
    <w:rsid w:val="00F434DC"/>
    <w:rsid w:val="00F51C9F"/>
    <w:rsid w:val="00F54F96"/>
    <w:rsid w:val="00F56A90"/>
    <w:rsid w:val="00F56D38"/>
    <w:rsid w:val="00F60366"/>
    <w:rsid w:val="00F61DD8"/>
    <w:rsid w:val="00F6415F"/>
    <w:rsid w:val="00F706E7"/>
    <w:rsid w:val="00F71027"/>
    <w:rsid w:val="00F73DF6"/>
    <w:rsid w:val="00F77AC9"/>
    <w:rsid w:val="00F826B0"/>
    <w:rsid w:val="00F83AD1"/>
    <w:rsid w:val="00F92071"/>
    <w:rsid w:val="00F95B2B"/>
    <w:rsid w:val="00FB4BE3"/>
    <w:rsid w:val="00FB4DFD"/>
    <w:rsid w:val="00FC019C"/>
    <w:rsid w:val="00FD1884"/>
    <w:rsid w:val="00FD7736"/>
    <w:rsid w:val="00FE15D9"/>
    <w:rsid w:val="00FF1857"/>
    <w:rsid w:val="00FF3B9F"/>
    <w:rsid w:val="00FF5BE0"/>
    <w:rsid w:val="00FF6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30" w:lineRule="exact"/>
        <w:ind w:left="115" w:right="116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11B"/>
    <w:pPr>
      <w:spacing w:line="240" w:lineRule="auto"/>
      <w:ind w:left="0" w:right="0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5A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AC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AC9"/>
    <w:rPr>
      <w:rFonts w:ascii="Arial" w:hAnsi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C9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C9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7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anitommaso</dc:creator>
  <cp:lastModifiedBy>draganitommaso</cp:lastModifiedBy>
  <cp:revision>3</cp:revision>
  <dcterms:created xsi:type="dcterms:W3CDTF">2016-09-12T08:48:00Z</dcterms:created>
  <dcterms:modified xsi:type="dcterms:W3CDTF">2016-11-18T10:05:00Z</dcterms:modified>
</cp:coreProperties>
</file>